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CE6BCE" w14:textId="77777777" w:rsidR="0055682B" w:rsidRDefault="0055682B" w:rsidP="0055682B">
      <w:pPr>
        <w:jc w:val="both"/>
      </w:pPr>
      <w:r w:rsidRPr="00C75BD8">
        <w:rPr>
          <w:b/>
          <w:bCs/>
        </w:rPr>
        <w:t>FIG S1</w:t>
      </w:r>
      <w:r>
        <w:t>.</w:t>
      </w:r>
      <w:r w:rsidRPr="00E412B5">
        <w:t xml:space="preserve"> Protein expression of Laminin, Collagen IV, Fibronectin was examined by WB. Highest expression was observed in HFD+KO group, followed by HFD+WT, HD+KO and ND+WT groups.</w:t>
      </w:r>
      <w:r w:rsidRPr="00C01598">
        <w:t xml:space="preserve"> </w:t>
      </w:r>
      <w:r>
        <w:t>Data were representative images or were expressed as the mean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</w:t>
      </w:r>
      <w:r>
        <w:t xml:space="preserve">SD of </w:t>
      </w:r>
      <w:r>
        <w:rPr>
          <w:i/>
        </w:rPr>
        <w:t>n = 3</w:t>
      </w:r>
      <w:r>
        <w:t xml:space="preserve"> experiments. *, P &lt; 0.05, **, P &lt; 0.01</w:t>
      </w:r>
      <w:r>
        <w:rPr>
          <w:rFonts w:hint="eastAsia"/>
        </w:rPr>
        <w:t>.</w:t>
      </w:r>
    </w:p>
    <w:p w14:paraId="4F0A6865" w14:textId="77777777" w:rsidR="0055682B" w:rsidRDefault="0055682B" w:rsidP="0055682B">
      <w:pPr>
        <w:jc w:val="both"/>
      </w:pPr>
    </w:p>
    <w:p w14:paraId="5D53CB1F" w14:textId="77777777" w:rsidR="0055682B" w:rsidRDefault="0055682B" w:rsidP="0055682B">
      <w:pPr>
        <w:jc w:val="both"/>
      </w:pPr>
      <w:r w:rsidRPr="00C75BD8">
        <w:rPr>
          <w:b/>
          <w:bCs/>
        </w:rPr>
        <w:t>FIG S2.</w:t>
      </w:r>
      <w:r w:rsidRPr="00E412B5">
        <w:t xml:space="preserve"> Protein expression of ACE2 was examined in the frozen samples of kidney, lung and large intestine tissues. ACE2 expression in ACE2 KO mice was clearly higher than in WT mice.</w:t>
      </w:r>
      <w:r w:rsidRPr="00C01598">
        <w:t xml:space="preserve"> </w:t>
      </w:r>
      <w:r>
        <w:t>Data were representative images or were expressed as the mean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</w:t>
      </w:r>
      <w:r>
        <w:t xml:space="preserve">SD of </w:t>
      </w:r>
      <w:r>
        <w:rPr>
          <w:i/>
        </w:rPr>
        <w:t>n = 3</w:t>
      </w:r>
      <w:r>
        <w:t xml:space="preserve"> experiments. *, P &lt; 0.05, **, P &lt; 0.01</w:t>
      </w:r>
      <w:r>
        <w:rPr>
          <w:rFonts w:hint="eastAsia"/>
        </w:rPr>
        <w:t>.</w:t>
      </w:r>
    </w:p>
    <w:p w14:paraId="72A45BB2" w14:textId="77777777" w:rsidR="0055682B" w:rsidRDefault="0055682B" w:rsidP="0055682B">
      <w:pPr>
        <w:jc w:val="both"/>
      </w:pPr>
    </w:p>
    <w:p w14:paraId="76FCC953" w14:textId="265EAA09" w:rsidR="008F51DF" w:rsidRDefault="0055682B" w:rsidP="0055682B">
      <w:r w:rsidRPr="00C75BD8">
        <w:rPr>
          <w:b/>
          <w:bCs/>
        </w:rPr>
        <w:t>FIG S3.</w:t>
      </w:r>
      <w:r w:rsidRPr="00E412B5">
        <w:t xml:space="preserve"> Protein expression of TNFα, IL-6, IL-1β in kidney tissue was measured by ELISA. Highest expression was observed in HFD+KO group, followed by HFD+WT, HD+KO and ND+WT mice.</w:t>
      </w:r>
      <w:r w:rsidRPr="00C01598">
        <w:t xml:space="preserve"> </w:t>
      </w:r>
      <w:r>
        <w:t>Data were representative images or were expressed as the mean</w:t>
      </w:r>
      <w:r>
        <w:rPr>
          <w:rFonts w:hint="eastAsia"/>
        </w:rPr>
        <w:t xml:space="preserve"> </w:t>
      </w:r>
      <w:r>
        <w:t>±</w:t>
      </w:r>
      <w:r>
        <w:rPr>
          <w:rFonts w:hint="eastAsia"/>
        </w:rPr>
        <w:t xml:space="preserve"> </w:t>
      </w:r>
      <w:r>
        <w:t xml:space="preserve">SD of </w:t>
      </w:r>
      <w:r>
        <w:rPr>
          <w:i/>
        </w:rPr>
        <w:t>n = 3</w:t>
      </w:r>
      <w:r>
        <w:t xml:space="preserve"> experiments. *, P &lt; 0.05</w:t>
      </w:r>
      <w:r>
        <w:rPr>
          <w:rFonts w:hint="eastAsia"/>
        </w:rPr>
        <w:t>.</w:t>
      </w:r>
      <w:bookmarkStart w:id="0" w:name="_GoBack"/>
      <w:bookmarkEnd w:id="0"/>
    </w:p>
    <w:sectPr w:rsidR="008F51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7EA7B6" w14:textId="77777777" w:rsidR="00794128" w:rsidRDefault="00794128" w:rsidP="0055682B">
      <w:pPr>
        <w:spacing w:line="240" w:lineRule="auto"/>
      </w:pPr>
      <w:r>
        <w:separator/>
      </w:r>
    </w:p>
  </w:endnote>
  <w:endnote w:type="continuationSeparator" w:id="0">
    <w:p w14:paraId="60EEF310" w14:textId="77777777" w:rsidR="00794128" w:rsidRDefault="00794128" w:rsidP="005568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311512" w14:textId="77777777" w:rsidR="00794128" w:rsidRDefault="00794128" w:rsidP="0055682B">
      <w:pPr>
        <w:spacing w:line="240" w:lineRule="auto"/>
      </w:pPr>
      <w:r>
        <w:separator/>
      </w:r>
    </w:p>
  </w:footnote>
  <w:footnote w:type="continuationSeparator" w:id="0">
    <w:p w14:paraId="52FAACE0" w14:textId="77777777" w:rsidR="00794128" w:rsidRDefault="00794128" w:rsidP="005568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F0C"/>
    <w:rsid w:val="0055682B"/>
    <w:rsid w:val="00794128"/>
    <w:rsid w:val="008F51DF"/>
    <w:rsid w:val="00C33F0C"/>
    <w:rsid w:val="00D10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A7AFAC5-A3C8-46ED-B281-F2191B4D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682B"/>
    <w:pPr>
      <w:spacing w:line="480" w:lineRule="auto"/>
    </w:pPr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568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5568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5682B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5568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7-01T09:38:00Z</dcterms:created>
  <dcterms:modified xsi:type="dcterms:W3CDTF">2022-07-01T09:38:00Z</dcterms:modified>
</cp:coreProperties>
</file>